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A020AC" w14:textId="3D4AA2C3" w:rsidR="00A0089A" w:rsidRDefault="00A0089A" w:rsidP="00A0089A">
      <w:pPr>
        <w:rPr>
          <w:rStyle w:val="fontstyle01"/>
          <w:rFonts w:asciiTheme="majorBidi" w:hAnsiTheme="majorBidi" w:cstheme="majorBidi"/>
          <w:b/>
          <w:bCs/>
          <w:sz w:val="24"/>
          <w:szCs w:val="24"/>
        </w:rPr>
      </w:pPr>
      <w:r w:rsidRPr="00A84C4F">
        <w:rPr>
          <w:rStyle w:val="fontstyle01"/>
          <w:rFonts w:asciiTheme="majorBidi" w:hAnsiTheme="majorBidi" w:cstheme="majorBidi"/>
          <w:b/>
          <w:bCs/>
          <w:sz w:val="24"/>
          <w:szCs w:val="24"/>
        </w:rPr>
        <w:t>Supplementary Material</w:t>
      </w:r>
      <w:r w:rsidR="001E5D94">
        <w:rPr>
          <w:rStyle w:val="fontstyle01"/>
          <w:rFonts w:asciiTheme="majorBidi" w:hAnsiTheme="majorBidi" w:cstheme="majorBidi"/>
          <w:b/>
          <w:bCs/>
          <w:sz w:val="24"/>
          <w:szCs w:val="24"/>
        </w:rPr>
        <w:t>s</w:t>
      </w:r>
      <w:r w:rsidRPr="00A84C4F">
        <w:rPr>
          <w:rStyle w:val="fontstyle01"/>
          <w:rFonts w:asciiTheme="majorBidi" w:hAnsiTheme="majorBidi" w:cstheme="majorBidi"/>
          <w:b/>
          <w:bCs/>
          <w:sz w:val="24"/>
          <w:szCs w:val="24"/>
        </w:rPr>
        <w:t xml:space="preserve"> and Methods</w:t>
      </w:r>
    </w:p>
    <w:p w14:paraId="68A4B357" w14:textId="4FB61C3A" w:rsidR="00ED04ED" w:rsidRPr="00E71B32" w:rsidRDefault="00A812FE" w:rsidP="00ED04ED">
      <w:pPr>
        <w:pStyle w:val="Heading1"/>
        <w:spacing w:line="360" w:lineRule="auto"/>
        <w:jc w:val="both"/>
        <w:rPr>
          <w:rFonts w:asciiTheme="majorBidi" w:eastAsiaTheme="minorHAnsi" w:hAnsiTheme="majorBidi" w:cstheme="majorBidi"/>
          <w:kern w:val="0"/>
          <w:sz w:val="24"/>
          <w:szCs w:val="24"/>
        </w:rPr>
      </w:pPr>
      <w:r w:rsidRPr="00E71B32">
        <w:rPr>
          <w:rFonts w:asciiTheme="majorBidi" w:eastAsiaTheme="minorHAnsi" w:hAnsiTheme="majorBidi" w:cstheme="majorBidi"/>
          <w:kern w:val="0"/>
          <w:sz w:val="24"/>
          <w:szCs w:val="24"/>
        </w:rPr>
        <w:t>Measurement</w:t>
      </w:r>
      <w:r w:rsidR="00ED04ED" w:rsidRPr="00E71B32">
        <w:rPr>
          <w:rFonts w:asciiTheme="majorBidi" w:eastAsiaTheme="minorHAnsi" w:hAnsiTheme="majorBidi" w:cstheme="majorBidi"/>
          <w:kern w:val="0"/>
          <w:sz w:val="24"/>
          <w:szCs w:val="24"/>
        </w:rPr>
        <w:t xml:space="preserve"> of the content</w:t>
      </w:r>
      <w:r w:rsidR="001E5D94" w:rsidRPr="00E71B32">
        <w:rPr>
          <w:rFonts w:asciiTheme="majorBidi" w:eastAsiaTheme="minorHAnsi" w:hAnsiTheme="majorBidi" w:cstheme="majorBidi"/>
          <w:kern w:val="0"/>
          <w:sz w:val="24"/>
          <w:szCs w:val="24"/>
        </w:rPr>
        <w:t>s</w:t>
      </w:r>
      <w:r w:rsidR="00ED04ED" w:rsidRPr="00E71B32">
        <w:rPr>
          <w:rFonts w:asciiTheme="majorBidi" w:eastAsiaTheme="minorHAnsi" w:hAnsiTheme="majorBidi" w:cstheme="majorBidi"/>
          <w:kern w:val="0"/>
          <w:sz w:val="24"/>
          <w:szCs w:val="24"/>
        </w:rPr>
        <w:t xml:space="preserve"> and calorie</w:t>
      </w:r>
      <w:r w:rsidR="001E5D94" w:rsidRPr="00E71B32">
        <w:rPr>
          <w:rFonts w:asciiTheme="majorBidi" w:eastAsiaTheme="minorHAnsi" w:hAnsiTheme="majorBidi" w:cstheme="majorBidi"/>
          <w:kern w:val="0"/>
          <w:sz w:val="24"/>
          <w:szCs w:val="24"/>
        </w:rPr>
        <w:t>s</w:t>
      </w:r>
      <w:r w:rsidR="00ED04ED" w:rsidRPr="00E71B32">
        <w:rPr>
          <w:rFonts w:asciiTheme="majorBidi" w:eastAsiaTheme="minorHAnsi" w:hAnsiTheme="majorBidi" w:cstheme="majorBidi"/>
          <w:kern w:val="0"/>
          <w:sz w:val="24"/>
          <w:szCs w:val="24"/>
        </w:rPr>
        <w:t xml:space="preserve"> of the ND and HFD components</w:t>
      </w:r>
    </w:p>
    <w:p w14:paraId="707F20D0" w14:textId="637F36C1" w:rsidR="00ED04ED" w:rsidRPr="00E71B32" w:rsidRDefault="00A0089A" w:rsidP="0024796E">
      <w:pPr>
        <w:pStyle w:val="Heading1"/>
        <w:spacing w:line="360" w:lineRule="auto"/>
        <w:ind w:firstLine="720"/>
        <w:jc w:val="both"/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</w:pPr>
      <w:r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In this regard, b</w:t>
      </w:r>
      <w:r w:rsidR="00952076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efore making the HFD, the standard pellets were analyzed by a specialized food analyzing laboratory (</w:t>
      </w:r>
      <w:proofErr w:type="spellStart"/>
      <w:r w:rsidR="00952076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Viromed</w:t>
      </w:r>
      <w:proofErr w:type="spellEnd"/>
      <w:r w:rsidR="00952076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lab Food and </w:t>
      </w:r>
      <w:proofErr w:type="spellStart"/>
      <w:r w:rsidR="00952076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Beverag</w:t>
      </w:r>
      <w:proofErr w:type="spellEnd"/>
      <w:r w:rsidR="00952076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Manufacturing, Tehran, Iran</w:t>
      </w:r>
      <w:r w:rsidR="00174C47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, </w:t>
      </w:r>
      <w:r w:rsidR="00ED04ED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http://viromedlab.com</w:t>
      </w:r>
      <w:r w:rsidR="00952076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). Then</w:t>
      </w:r>
      <w:r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,</w:t>
      </w:r>
      <w:r w:rsidR="00952076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considering the content of the standard pellets (</w:t>
      </w:r>
      <w:r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shown in T</w:t>
      </w:r>
      <w:r w:rsidR="00952076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able 1)</w:t>
      </w:r>
      <w:r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,</w:t>
      </w:r>
      <w:r w:rsidR="00952076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t</w:t>
      </w:r>
      <w:r w:rsidR="0021711F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o make 100 g of HFD</w:t>
      </w:r>
      <w:r w:rsidR="0022255C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containing 31% cow butter,</w:t>
      </w:r>
      <w:r w:rsidR="0021711F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</w:t>
      </w:r>
      <w:r w:rsidR="00055E44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64.3 g</w:t>
      </w:r>
      <w:r w:rsidR="001C27A0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of grinded </w:t>
      </w:r>
      <w:r w:rsidR="00BA512B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standard </w:t>
      </w:r>
      <w:r w:rsidR="00ED04ED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pellets</w:t>
      </w:r>
      <w:r w:rsidR="00055E44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</w:t>
      </w:r>
      <w:r w:rsidR="00737A74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was mixed </w:t>
      </w:r>
      <w:r w:rsidR="00055E44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with 31 g</w:t>
      </w:r>
      <w:r w:rsidR="001C27A0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cow butter</w:t>
      </w:r>
      <w:r w:rsidR="00737A74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, </w:t>
      </w:r>
      <w:r w:rsidR="00055E44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4 g</w:t>
      </w:r>
      <w:r w:rsidR="00E338B2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soy protein and </w:t>
      </w:r>
      <w:r w:rsidR="00055E44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0.7 g</w:t>
      </w:r>
      <w:r w:rsidR="00737A74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mineral</w:t>
      </w:r>
      <w:r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</w:t>
      </w:r>
      <w:r w:rsidR="00A812FE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mixture</w:t>
      </w:r>
      <w:r w:rsidR="00E338B2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.</w:t>
      </w:r>
      <w:r w:rsidR="00737A74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</w:t>
      </w:r>
      <w:r w:rsidR="00E338B2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To me</w:t>
      </w:r>
      <w:r w:rsidR="00055E44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asure the components of </w:t>
      </w:r>
      <w:r w:rsidR="00952076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the</w:t>
      </w:r>
      <w:r w:rsidR="00E338B2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</w:t>
      </w:r>
      <w:r w:rsidR="00C6551C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prepared </w:t>
      </w:r>
      <w:r w:rsidR="00E338B2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HFD</w:t>
      </w:r>
      <w:r w:rsidR="00C6551C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, the HFD pellets </w:t>
      </w:r>
      <w:r w:rsidR="00A812FE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were sent </w:t>
      </w:r>
      <w:r w:rsidR="00C6551C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to the </w:t>
      </w:r>
      <w:r w:rsidR="00ED04ED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aforementioned</w:t>
      </w:r>
      <w:r w:rsidR="00C6551C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laboratory to analyze and determine its components</w:t>
      </w:r>
      <w:r w:rsidR="0024796E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(shown in Table 1)</w:t>
      </w:r>
      <w:r w:rsidR="00C6551C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.</w:t>
      </w:r>
      <w:r w:rsidR="003A7039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</w:t>
      </w:r>
      <w:r w:rsidR="00ED04ED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Then, t</w:t>
      </w:r>
      <w:r w:rsidR="003A7039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o </w:t>
      </w:r>
      <w:r w:rsidR="0024796E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calculate</w:t>
      </w:r>
      <w:r w:rsidR="003A7039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the </w:t>
      </w:r>
      <w:r w:rsidR="008F7A03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percentage </w:t>
      </w:r>
      <w:r w:rsidR="003A7039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of </w:t>
      </w:r>
      <w:r w:rsidR="00042142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calorie</w:t>
      </w:r>
      <w:r w:rsidR="007244CC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s</w:t>
      </w:r>
      <w:r w:rsidR="00042142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</w:t>
      </w:r>
      <w:r w:rsidR="007244CC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of</w:t>
      </w:r>
      <w:r w:rsidR="00042142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protein and carbohydrate in the diets</w:t>
      </w:r>
      <w:r w:rsidR="00ED04ED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(ND and HFD)</w:t>
      </w:r>
      <w:r w:rsidR="00042142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, the amount of each, </w:t>
      </w:r>
      <w:r w:rsidR="007244CC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in 100 g</w:t>
      </w:r>
      <w:r w:rsidR="00042142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of the diets, was multiplied with 4 (</w:t>
      </w:r>
      <w:r w:rsidR="00732C52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1 g protein = 4 kcal and 1 g carbohydrate = 4 kcal</w:t>
      </w:r>
      <w:r w:rsidR="00042142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)</w:t>
      </w:r>
      <w:r w:rsidR="008F7A03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and for </w:t>
      </w:r>
      <w:r w:rsidR="00ED04ED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calculating</w:t>
      </w:r>
      <w:r w:rsidR="008F7A03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the percentage of calorie of</w:t>
      </w:r>
      <w:r w:rsidR="007244CC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fat in 100 g</w:t>
      </w:r>
      <w:r w:rsidR="008F7A03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of the diets the total amount of fat was multiplied with 9 (</w:t>
      </w:r>
      <w:r w:rsidR="00732C52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1 g fat = 9 kcal</w:t>
      </w:r>
      <w:r w:rsidR="008F7A03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)</w:t>
      </w:r>
      <w:r w:rsidR="00ED04ED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fldChar w:fldCharType="begin"/>
      </w:r>
      <w:r w:rsidR="00ED04ED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instrText xml:space="preserve"> ADDIN EN.CITE &lt;EndNote&gt;&lt;Cite&gt;&lt;Author&gt;Kwon&lt;/Author&gt;&lt;Year&gt;2020&lt;/Year&gt;&lt;RecNum&gt;125&lt;/RecNum&gt;&lt;DisplayText&gt;&lt;style face="superscript"&gt;1&lt;/style&gt;&lt;/DisplayText&gt;&lt;record&gt;&lt;rec-number&gt;125&lt;/rec-number&gt;&lt;foreign-keys&gt;&lt;key app="EN" db-id="5rwttefsm2s2fmed2zmpdaxceswrersxdv2r" timestamp="1671805508"&gt;125&lt;/key&gt;&lt;/foreign-keys&gt;&lt;ref-type name="Journal Article"&gt;17&lt;/ref-type&gt;&lt;contributors&gt;&lt;authors&gt;&lt;author&gt;Kwon, Yu-Jin&lt;/author&gt;&lt;author&gt;Lee, Hye Sun&lt;/author&gt;&lt;author&gt;Park, Ju-Young&lt;/author&gt;&lt;author&gt;Lee, Ji-Won&lt;/author&gt;&lt;/authors&gt;&lt;/contributors&gt;&lt;titles&gt;&lt;title&gt;Associating intake proportion of carbohydrate, fat, and protein with all-cause mortality in Korean adults&lt;/title&gt;&lt;secondary-title&gt;Nutrients&lt;/secondary-title&gt;&lt;/titles&gt;&lt;periodical&gt;&lt;full-title&gt;Nutrients&lt;/full-title&gt;&lt;/periodical&gt;&lt;pages&gt;3208&lt;/pages&gt;&lt;volume&gt;12&lt;/volume&gt;&lt;number&gt;10&lt;/number&gt;&lt;dates&gt;&lt;year&gt;2020&lt;/year&gt;&lt;/dates&gt;&lt;isbn&gt;2072-6643&lt;/isbn&gt;&lt;urls&gt;&lt;/urls&gt;&lt;/record&gt;&lt;/Cite&gt;&lt;/EndNote&gt;</w:instrText>
      </w:r>
      <w:r w:rsidR="00ED04ED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fldChar w:fldCharType="separate"/>
      </w:r>
      <w:r w:rsidR="00ED04ED" w:rsidRPr="00E71B32">
        <w:rPr>
          <w:rFonts w:asciiTheme="majorBidi" w:eastAsiaTheme="minorHAnsi" w:hAnsiTheme="majorBidi" w:cstheme="majorBidi"/>
          <w:b w:val="0"/>
          <w:bCs w:val="0"/>
          <w:noProof/>
          <w:kern w:val="0"/>
          <w:sz w:val="24"/>
          <w:szCs w:val="24"/>
          <w:vertAlign w:val="superscript"/>
        </w:rPr>
        <w:t>1</w:t>
      </w:r>
      <w:r w:rsidR="00ED04ED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fldChar w:fldCharType="end"/>
      </w:r>
      <w:r w:rsidR="008F7A03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. </w:t>
      </w:r>
      <w:r w:rsidR="002B65C1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Subsequently</w:t>
      </w:r>
      <w:r w:rsidR="00732C52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,</w:t>
      </w:r>
      <w:r w:rsidR="008F7A03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the sum of the calorie</w:t>
      </w:r>
      <w:r w:rsidR="00732C52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s</w:t>
      </w:r>
      <w:r w:rsidR="00EE5042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of </w:t>
      </w:r>
      <w:r w:rsidR="002F6EBA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the</w:t>
      </w:r>
      <w:r w:rsidR="00732C52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se</w:t>
      </w:r>
      <w:r w:rsidR="002F6EBA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components</w:t>
      </w:r>
      <w:r w:rsidR="0024796E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(protein, carbohydrate and fat)</w:t>
      </w:r>
      <w:r w:rsidR="00732C52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,</w:t>
      </w:r>
      <w:r w:rsidR="002F6EBA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</w:t>
      </w:r>
      <w:r w:rsidR="00732C52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was calculated</w:t>
      </w:r>
      <w:r w:rsidR="008F7A03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in 100 gram of each diet</w:t>
      </w:r>
      <w:r w:rsidR="00732C52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and </w:t>
      </w:r>
      <w:r w:rsidR="008F7A03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the</w:t>
      </w:r>
      <w:r w:rsidR="002B65C1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n the</w:t>
      </w:r>
      <w:r w:rsidR="008F7A03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kcal</w:t>
      </w:r>
      <w:r w:rsidR="00EE5042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%</w:t>
      </w:r>
      <w:r w:rsidR="008F7A03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of each component</w:t>
      </w:r>
      <w:r w:rsidR="00EE5042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was calculated</w:t>
      </w:r>
      <w:r w:rsidR="002B65C1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. In this regard, the</w:t>
      </w:r>
      <w:r w:rsidR="00CB65E8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calculated</w:t>
      </w:r>
      <w:r w:rsidR="002B65C1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Kcal of each protein, carbohydrate and fat</w:t>
      </w:r>
      <w:r w:rsidR="00CB65E8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</w:t>
      </w:r>
      <w:r w:rsidR="002B65C1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in 100 g of the diet was divided by the sum of </w:t>
      </w:r>
      <w:r w:rsidR="00CB65E8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the </w:t>
      </w:r>
      <w:r w:rsidR="002B65C1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calories and the result was multiplied with 100</w:t>
      </w:r>
      <w:r w:rsidR="0024796E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(shown in Table 1)</w:t>
      </w:r>
      <w:r w:rsidR="00EE5042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>.</w:t>
      </w:r>
      <w:r w:rsidR="008F7A03" w:rsidRPr="00E71B32">
        <w:rPr>
          <w:rFonts w:asciiTheme="majorBidi" w:eastAsiaTheme="minorHAnsi" w:hAnsiTheme="majorBidi" w:cstheme="majorBidi"/>
          <w:b w:val="0"/>
          <w:bCs w:val="0"/>
          <w:kern w:val="0"/>
          <w:sz w:val="24"/>
          <w:szCs w:val="24"/>
        </w:rPr>
        <w:t xml:space="preserve"> </w:t>
      </w:r>
    </w:p>
    <w:p w14:paraId="141C9194" w14:textId="77777777" w:rsidR="00ED04ED" w:rsidRPr="00E71B32" w:rsidRDefault="00ED04ED" w:rsidP="00EF4DF4">
      <w:pPr>
        <w:rPr>
          <w:rFonts w:ascii="URWPalladioL-Roma" w:hAnsi="URWPalladioL-Roma" w:cs="URWPalladioL-Roma"/>
          <w:sz w:val="20"/>
          <w:szCs w:val="20"/>
        </w:rPr>
      </w:pPr>
    </w:p>
    <w:p w14:paraId="3D1B2C2C" w14:textId="77777777" w:rsidR="00ED04ED" w:rsidRPr="00E71B32" w:rsidRDefault="00ED04ED" w:rsidP="00ED04ED">
      <w:pPr>
        <w:pStyle w:val="EndNoteBibliography"/>
        <w:ind w:left="720" w:hanging="720"/>
      </w:pPr>
      <w:r w:rsidRPr="00E71B32">
        <w:rPr>
          <w:rFonts w:ascii="URWPalladioL-Roma" w:hAnsi="URWPalladioL-Roma" w:cs="URWPalladioL-Roma"/>
          <w:sz w:val="20"/>
          <w:szCs w:val="20"/>
        </w:rPr>
        <w:fldChar w:fldCharType="begin"/>
      </w:r>
      <w:r w:rsidRPr="00E71B32">
        <w:rPr>
          <w:rFonts w:ascii="URWPalladioL-Roma" w:hAnsi="URWPalladioL-Roma" w:cs="URWPalladioL-Roma"/>
          <w:sz w:val="20"/>
          <w:szCs w:val="20"/>
        </w:rPr>
        <w:instrText xml:space="preserve"> ADDIN EN.REFLIST </w:instrText>
      </w:r>
      <w:r w:rsidRPr="00E71B32">
        <w:rPr>
          <w:rFonts w:ascii="URWPalladioL-Roma" w:hAnsi="URWPalladioL-Roma" w:cs="URWPalladioL-Roma"/>
          <w:sz w:val="20"/>
          <w:szCs w:val="20"/>
        </w:rPr>
        <w:fldChar w:fldCharType="separate"/>
      </w:r>
      <w:r w:rsidRPr="00E71B32">
        <w:t>1.</w:t>
      </w:r>
      <w:r w:rsidRPr="00E71B32">
        <w:tab/>
        <w:t xml:space="preserve">Kwon, Y.-J., Lee, H.S., Park, J.-Y. &amp; Lee, J.-W. Associating intake proportion of carbohydrate, fat, and protein with all-cause mortality in Korean adults. </w:t>
      </w:r>
      <w:r w:rsidRPr="00E71B32">
        <w:rPr>
          <w:i/>
        </w:rPr>
        <w:t>Nutrients</w:t>
      </w:r>
      <w:r w:rsidRPr="00E71B32">
        <w:t xml:space="preserve"> </w:t>
      </w:r>
      <w:r w:rsidRPr="00E71B32">
        <w:rPr>
          <w:b/>
        </w:rPr>
        <w:t>12</w:t>
      </w:r>
      <w:r w:rsidRPr="00E71B32">
        <w:t>, 3208 (2020).</w:t>
      </w:r>
    </w:p>
    <w:p w14:paraId="469F04C3" w14:textId="38A06C61" w:rsidR="00267326" w:rsidRPr="00EF4DF4" w:rsidRDefault="00ED04ED" w:rsidP="00ED04ED">
      <w:pPr>
        <w:rPr>
          <w:rFonts w:ascii="URWPalladioL-Roma" w:hAnsi="URWPalladioL-Roma" w:cs="URWPalladioL-Roma"/>
          <w:sz w:val="20"/>
          <w:szCs w:val="20"/>
        </w:rPr>
      </w:pPr>
      <w:r w:rsidRPr="00E71B32">
        <w:rPr>
          <w:rFonts w:ascii="URWPalladioL-Roma" w:hAnsi="URWPalladioL-Roma" w:cs="URWPalladioL-Roma"/>
          <w:sz w:val="20"/>
          <w:szCs w:val="20"/>
        </w:rPr>
        <w:fldChar w:fldCharType="end"/>
      </w:r>
      <w:bookmarkStart w:id="0" w:name="_GoBack"/>
      <w:bookmarkEnd w:id="0"/>
    </w:p>
    <w:sectPr w:rsidR="00267326" w:rsidRPr="00EF4D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URWPalladioL-Rom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wttefsm2s2fmed2zmpdaxceswrersxdv2r&quot;&gt;MSc&lt;record-ids&gt;&lt;item&gt;125&lt;/item&gt;&lt;/record-ids&gt;&lt;/item&gt;&lt;/Libraries&gt;"/>
  </w:docVars>
  <w:rsids>
    <w:rsidRoot w:val="00BA512B"/>
    <w:rsid w:val="00021366"/>
    <w:rsid w:val="0003100E"/>
    <w:rsid w:val="00042142"/>
    <w:rsid w:val="00055E44"/>
    <w:rsid w:val="00115642"/>
    <w:rsid w:val="00130C4B"/>
    <w:rsid w:val="00152281"/>
    <w:rsid w:val="00174C47"/>
    <w:rsid w:val="001C27A0"/>
    <w:rsid w:val="001E5D94"/>
    <w:rsid w:val="0021711F"/>
    <w:rsid w:val="0022255C"/>
    <w:rsid w:val="00245EE0"/>
    <w:rsid w:val="0024796E"/>
    <w:rsid w:val="002A146E"/>
    <w:rsid w:val="002B65C1"/>
    <w:rsid w:val="002F6EBA"/>
    <w:rsid w:val="003270A5"/>
    <w:rsid w:val="003A7039"/>
    <w:rsid w:val="0045722F"/>
    <w:rsid w:val="004B2D65"/>
    <w:rsid w:val="004E0648"/>
    <w:rsid w:val="00567323"/>
    <w:rsid w:val="005864DE"/>
    <w:rsid w:val="00672AB1"/>
    <w:rsid w:val="007244CC"/>
    <w:rsid w:val="00732C52"/>
    <w:rsid w:val="00737A74"/>
    <w:rsid w:val="007501C8"/>
    <w:rsid w:val="007D3B14"/>
    <w:rsid w:val="0089752E"/>
    <w:rsid w:val="008F7A03"/>
    <w:rsid w:val="00952076"/>
    <w:rsid w:val="0095710C"/>
    <w:rsid w:val="009C72D6"/>
    <w:rsid w:val="009E554B"/>
    <w:rsid w:val="00A0089A"/>
    <w:rsid w:val="00A812FE"/>
    <w:rsid w:val="00B32EE2"/>
    <w:rsid w:val="00B7173A"/>
    <w:rsid w:val="00BA28CB"/>
    <w:rsid w:val="00BA512B"/>
    <w:rsid w:val="00BE3BA8"/>
    <w:rsid w:val="00C6551C"/>
    <w:rsid w:val="00C9103C"/>
    <w:rsid w:val="00CB65E8"/>
    <w:rsid w:val="00D65E5A"/>
    <w:rsid w:val="00E338B2"/>
    <w:rsid w:val="00E71B32"/>
    <w:rsid w:val="00EB1EE0"/>
    <w:rsid w:val="00ED04ED"/>
    <w:rsid w:val="00EE5042"/>
    <w:rsid w:val="00EF4DF4"/>
    <w:rsid w:val="00F3383A"/>
    <w:rsid w:val="00F909F1"/>
    <w:rsid w:val="00FC5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575BE"/>
  <w15:chartTrackingRefBased/>
  <w15:docId w15:val="{08D205FF-36D6-4791-AE55-089E7E983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5207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95207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95207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32C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2C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2C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C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C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C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C5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5207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952076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952076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174C4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D04E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ED04ED"/>
    <w:rPr>
      <w:rFonts w:ascii="Calibri" w:eastAsia="Times New Roman" w:hAnsi="Calibri" w:cs="Times New Roman"/>
      <w:b w:val="0"/>
      <w:bCs w:val="0"/>
      <w:noProof/>
      <w:kern w:val="36"/>
      <w:sz w:val="48"/>
      <w:szCs w:val="48"/>
    </w:rPr>
  </w:style>
  <w:style w:type="paragraph" w:customStyle="1" w:styleId="EndNoteBibliography">
    <w:name w:val="EndNote Bibliography"/>
    <w:basedOn w:val="Normal"/>
    <w:link w:val="EndNoteBibliographyChar"/>
    <w:rsid w:val="00ED04E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ED04ED"/>
    <w:rPr>
      <w:rFonts w:ascii="Calibri" w:eastAsia="Times New Roman" w:hAnsi="Calibri" w:cs="Times New Roman"/>
      <w:b w:val="0"/>
      <w:bCs w:val="0"/>
      <w:noProof/>
      <w:kern w:val="36"/>
      <w:sz w:val="48"/>
      <w:szCs w:val="48"/>
    </w:rPr>
  </w:style>
  <w:style w:type="character" w:customStyle="1" w:styleId="fontstyle01">
    <w:name w:val="fontstyle01"/>
    <w:basedOn w:val="DefaultParagraphFont"/>
    <w:rsid w:val="00A0089A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747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2</Words>
  <Characters>218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A C</dc:creator>
  <cp:keywords/>
  <dc:description/>
  <cp:lastModifiedBy>M A C</cp:lastModifiedBy>
  <cp:revision>3</cp:revision>
  <dcterms:created xsi:type="dcterms:W3CDTF">2023-01-02T09:51:00Z</dcterms:created>
  <dcterms:modified xsi:type="dcterms:W3CDTF">2023-01-02T09:54:00Z</dcterms:modified>
</cp:coreProperties>
</file>